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75EA" w:rsidRPr="000F2FCC" w:rsidRDefault="007A7BC5" w:rsidP="006375EA">
      <w:pPr>
        <w:spacing w:line="240" w:lineRule="auto"/>
        <w:rPr>
          <w:rFonts w:ascii="Calibri" w:eastAsia="Calibri" w:hAnsi="Calibri" w:cs="Calibri"/>
          <w:b/>
          <w:sz w:val="20"/>
          <w:szCs w:val="20"/>
          <w:u w:val="single"/>
          <w:lang w:val="en-GB"/>
        </w:rPr>
      </w:pPr>
      <w:r>
        <w:rPr>
          <w:rFonts w:ascii="Calibri" w:eastAsia="Calibri" w:hAnsi="Calibri" w:cs="Calibri"/>
          <w:b/>
          <w:sz w:val="20"/>
          <w:szCs w:val="20"/>
          <w:u w:val="single"/>
          <w:lang w:val="en-GB"/>
        </w:rPr>
        <w:t xml:space="preserve">Supplementary table </w:t>
      </w:r>
      <w:r w:rsidR="00F72C21">
        <w:rPr>
          <w:rFonts w:ascii="Calibri" w:eastAsia="Calibri" w:hAnsi="Calibri" w:cs="Calibri"/>
          <w:b/>
          <w:sz w:val="20"/>
          <w:szCs w:val="20"/>
          <w:u w:val="single"/>
          <w:lang w:val="en-GB"/>
        </w:rPr>
        <w:t>8</w:t>
      </w:r>
      <w:r w:rsidR="006375EA" w:rsidRPr="000F2FCC">
        <w:rPr>
          <w:rFonts w:ascii="Calibri" w:eastAsia="Calibri" w:hAnsi="Calibri" w:cs="Calibri"/>
          <w:b/>
          <w:sz w:val="20"/>
          <w:szCs w:val="20"/>
          <w:u w:val="single"/>
          <w:lang w:val="en-GB"/>
        </w:rPr>
        <w:t>: Effect of the weather on physical and functional outcomes</w:t>
      </w:r>
    </w:p>
    <w:tbl>
      <w:tblPr>
        <w:tblW w:w="16585" w:type="dxa"/>
        <w:tblInd w:w="-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2268"/>
        <w:gridCol w:w="2693"/>
        <w:gridCol w:w="2551"/>
        <w:gridCol w:w="2694"/>
        <w:gridCol w:w="2835"/>
        <w:gridCol w:w="2551"/>
      </w:tblGrid>
      <w:tr w:rsidR="006375EA" w:rsidRPr="00175458" w:rsidTr="007A7BC5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375EA" w:rsidRPr="000F2FCC" w:rsidRDefault="006375EA" w:rsidP="00D429E6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Gait Speed (m/s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DCS-ADL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hort Physical Performance Battery (SPPB)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Time to raise from chair (s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Balance (0-4)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and Strength (kg)</w:t>
            </w:r>
          </w:p>
        </w:tc>
      </w:tr>
      <w:tr w:rsidR="006375EA" w:rsidRPr="00175458" w:rsidTr="006375EA">
        <w:trPr>
          <w:trHeight w:val="240"/>
        </w:trPr>
        <w:tc>
          <w:tcPr>
            <w:tcW w:w="16585" w:type="dxa"/>
            <w:gridSpan w:val="7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375EA" w:rsidRPr="000F2FCC" w:rsidRDefault="006375EA" w:rsidP="00D429E6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 xml:space="preserve">Season (Reference </w:t>
            </w:r>
            <w:r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Autumn</w:t>
            </w:r>
            <w:r w:rsidRPr="000F2FCC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)</w:t>
            </w:r>
          </w:p>
        </w:tc>
      </w:tr>
      <w:tr w:rsidR="006375EA" w:rsidRPr="00175458" w:rsidTr="007A7BC5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375EA" w:rsidRPr="000F2FCC" w:rsidRDefault="006375EA" w:rsidP="00D429E6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pring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0167 CI 95% [-0.0114, 0.0148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803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266 CI 95% [-0.201, 0.254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818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116 CI 95% [0.0263, 0.207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11*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123 CI 95% [-0.349, 0.102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283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534 CI 95% [0.00852, 0.0983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2*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164 CI 95% [-0.475, 0.147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302</w:t>
            </w:r>
          </w:p>
        </w:tc>
      </w:tr>
      <w:tr w:rsidR="006375EA" w:rsidRPr="00175458" w:rsidTr="007A7BC5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375EA" w:rsidRPr="000F2FCC" w:rsidRDefault="006375EA" w:rsidP="00D429E6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umm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77 CI 95% [-0.0342, -0.0012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36*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568 CI 95% [-0.348, 0.234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702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72 CI 95% [-0.131, 0.0968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767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0816 CI 95% [-0.293, 0.277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955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0279 CI 95% [-0.0514, 0.057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92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297 CI 95% [-0.376, 0.435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886</w:t>
            </w:r>
          </w:p>
        </w:tc>
      </w:tr>
      <w:tr w:rsidR="006375EA" w:rsidRPr="00175458" w:rsidTr="007A7BC5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375EA" w:rsidRPr="000F2FCC" w:rsidRDefault="006375EA" w:rsidP="00D429E6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Wint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254 CI 95% [0.0104, 0.0405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1*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108 CI 95% [-0.16, 0.375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431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163 CI 95% [0.0589, 0.268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2*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247 CI 95% [-0.506, 0.0132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63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731 CI 95% [0.0239, 0.122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4*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471 CI 95% [-0.324, 0.418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804</w:t>
            </w:r>
          </w:p>
        </w:tc>
      </w:tr>
      <w:tr w:rsidR="006375EA" w:rsidRPr="00175458" w:rsidTr="006375EA">
        <w:trPr>
          <w:trHeight w:val="220"/>
        </w:trPr>
        <w:tc>
          <w:tcPr>
            <w:tcW w:w="16585" w:type="dxa"/>
            <w:gridSpan w:val="7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375EA" w:rsidRPr="000F2FCC" w:rsidRDefault="006375EA" w:rsidP="00D429E6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Temperature C° (for 10°C)</w:t>
            </w:r>
          </w:p>
        </w:tc>
      </w:tr>
      <w:tr w:rsidR="006375EA" w:rsidRPr="00175458" w:rsidTr="007A7BC5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375EA" w:rsidRPr="000F2FCC" w:rsidRDefault="006375EA" w:rsidP="00D429E6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7 CI 95% [-0.0244, -0.00974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&lt;0.001*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325 CI 95% [-0.16, 0.0947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616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734 CI 95% [-0.124, -0.0229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4*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815 CI 95% [-0.0447, 0.208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206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437 CI 95% [-0.069, -0.0185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1*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122 CI 95% [-0.302, 0.0574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182</w:t>
            </w:r>
          </w:p>
        </w:tc>
      </w:tr>
      <w:tr w:rsidR="006375EA" w:rsidRPr="00175458" w:rsidTr="007A7BC5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375EA" w:rsidRPr="000F2FCC" w:rsidRDefault="006375EA" w:rsidP="00D429E6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ean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6 CI 95% [-0.0228, -0.00908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&lt;0.001*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511 CI 95% [-0.171, 0.0687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403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78 CI 95% [-0.125, -0.0305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1*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938 CI 95% [-0.0246, 0.212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121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45 CI 95% [-0.0688, -0.0213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&lt;0.001*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156 CI 95% [-0.324, 0.0125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7</w:t>
            </w:r>
          </w:p>
        </w:tc>
      </w:tr>
      <w:tr w:rsidR="006375EA" w:rsidRPr="00175458" w:rsidTr="007A7BC5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375EA" w:rsidRPr="000F2FCC" w:rsidRDefault="006375EA" w:rsidP="00D429E6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36 CI 95% [-0.0197, -0.00754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&lt;0.001*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486 CI 95% [-0.155, 0.0577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37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724 CI 95% [-0.115, -0.0303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1*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819 CI 95% [-0.023, 0.187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126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4 CI 95% [-0.0611, -0.0189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&lt;0.001*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157 CI 95% [-0.306, -0.00777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39*</w:t>
            </w:r>
          </w:p>
        </w:tc>
      </w:tr>
      <w:tr w:rsidR="006375EA" w:rsidRPr="00175458" w:rsidTr="006375EA">
        <w:trPr>
          <w:trHeight w:val="220"/>
        </w:trPr>
        <w:tc>
          <w:tcPr>
            <w:tcW w:w="16585" w:type="dxa"/>
            <w:gridSpan w:val="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375EA" w:rsidRPr="000F2FCC" w:rsidRDefault="006375EA" w:rsidP="00D429E6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Humidex (for 10 points)</w:t>
            </w:r>
          </w:p>
        </w:tc>
      </w:tr>
      <w:tr w:rsidR="006375EA" w:rsidRPr="00175458" w:rsidTr="007A7BC5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375EA" w:rsidRPr="000F2FCC" w:rsidRDefault="006375EA" w:rsidP="00D429E6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29 CI 95% [-0.0183, -0.00743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&lt;0.001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309 CI 95% [-0.126, 0.0637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522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565 CI 95% [-0.0941, -0.0189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3*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62 CI 95% [-0.032, 0.156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196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325 CI 95% [-0.0513, -0.0137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1*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102 CI 95% [-0.235, 0.032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136</w:t>
            </w:r>
          </w:p>
        </w:tc>
      </w:tr>
      <w:tr w:rsidR="006375EA" w:rsidRPr="00175458" w:rsidTr="007A7BC5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375EA" w:rsidRPr="000F2FCC" w:rsidRDefault="006375EA" w:rsidP="00D429E6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ean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23 CI 95% [-0.0175, -0.00706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&lt;0.001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447 CI 95% [-0.136, 0.0465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337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59 CI 95% [-0.0951, -0.0228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1*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681 CI 95% [-0.0222, 0.158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139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339 CI 95% [-0.0521, -0.0158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&lt;0.001*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122 CI 95% [-0.25, 0.00641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63</w:t>
            </w:r>
          </w:p>
        </w:tc>
      </w:tr>
      <w:tr w:rsidR="006375EA" w:rsidRPr="00175458" w:rsidTr="007A7BC5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375EA" w:rsidRPr="000F2FCC" w:rsidRDefault="006375EA" w:rsidP="00D429E6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13 CI 95% [-0.0162, -0.00637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&lt;0.001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456 CI 95% [-0.131, 0.0398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295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594 CI 95% [-0.0933, -0.0255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1*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614 CI 95% [-0.0231, 0.146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154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328 CI 95% [-0.0497, -0.0158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&lt;0.001*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122 CI 95% [-0.242, -0.00267]</w:t>
            </w:r>
          </w:p>
          <w:p w:rsidR="006375EA" w:rsidRPr="000F2FCC" w:rsidRDefault="006375EA" w:rsidP="00D429E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45*</w:t>
            </w:r>
          </w:p>
        </w:tc>
      </w:tr>
    </w:tbl>
    <w:p w:rsidR="006375EA" w:rsidRPr="000F2FCC" w:rsidRDefault="006375EA" w:rsidP="006375EA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  <w:r w:rsidRPr="004B6BDA">
        <w:rPr>
          <w:rFonts w:ascii="Calibri" w:eastAsia="Calibri" w:hAnsi="Calibri" w:cs="Calibri"/>
          <w:sz w:val="20"/>
          <w:szCs w:val="20"/>
          <w:lang w:val="en-GB"/>
        </w:rPr>
        <w:lastRenderedPageBreak/>
        <w:t>*p value&lt;0.05</w:t>
      </w:r>
    </w:p>
    <w:p w:rsidR="006375EA" w:rsidRDefault="006375EA">
      <w:pPr>
        <w:rPr>
          <w:rFonts w:ascii="Calibri" w:eastAsia="Calibri" w:hAnsi="Calibri" w:cs="Calibri"/>
          <w:b/>
          <w:sz w:val="20"/>
          <w:szCs w:val="20"/>
          <w:u w:val="single"/>
          <w:lang w:val="en-GB"/>
        </w:rPr>
      </w:pPr>
      <w:bookmarkStart w:id="0" w:name="_GoBack"/>
      <w:bookmarkEnd w:id="0"/>
    </w:p>
    <w:sectPr w:rsidR="006375EA" w:rsidSect="00F82662"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1174E"/>
    <w:multiLevelType w:val="multilevel"/>
    <w:tmpl w:val="A1FE2BE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414E7B"/>
    <w:multiLevelType w:val="multilevel"/>
    <w:tmpl w:val="04BE54F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FBE2041"/>
    <w:multiLevelType w:val="multilevel"/>
    <w:tmpl w:val="18420F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53552EB5"/>
    <w:multiLevelType w:val="multilevel"/>
    <w:tmpl w:val="17F20DEC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" w15:restartNumberingAfterBreak="0">
    <w:nsid w:val="62692E51"/>
    <w:multiLevelType w:val="multilevel"/>
    <w:tmpl w:val="2652A104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63B975D4"/>
    <w:multiLevelType w:val="multilevel"/>
    <w:tmpl w:val="2CF0415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66F6C9F"/>
    <w:multiLevelType w:val="multilevel"/>
    <w:tmpl w:val="B5203734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0611149"/>
    <w:multiLevelType w:val="multilevel"/>
    <w:tmpl w:val="8EB67E0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2394BF8"/>
    <w:multiLevelType w:val="multilevel"/>
    <w:tmpl w:val="71F6764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242136D"/>
    <w:multiLevelType w:val="multilevel"/>
    <w:tmpl w:val="D088A7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0" w15:restartNumberingAfterBreak="0">
    <w:nsid w:val="7C4826F5"/>
    <w:multiLevelType w:val="multilevel"/>
    <w:tmpl w:val="9B1E5060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E58"/>
    <w:rsid w:val="0033447C"/>
    <w:rsid w:val="0033608E"/>
    <w:rsid w:val="006375EA"/>
    <w:rsid w:val="00672E58"/>
    <w:rsid w:val="007A7BC5"/>
    <w:rsid w:val="00877907"/>
    <w:rsid w:val="00F72C21"/>
    <w:rsid w:val="00F8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5801F"/>
  <w15:docId w15:val="{0AE8F341-33FB-4438-B8D4-4E9CDDEA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C66C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6C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66C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6C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6C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6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6CD2"/>
    <w:rPr>
      <w:rFonts w:ascii="Segoe UI" w:hAnsi="Segoe UI" w:cs="Segoe UI"/>
      <w:sz w:val="18"/>
      <w:szCs w:val="18"/>
    </w:rPr>
  </w:style>
  <w:style w:type="table" w:customStyle="1" w:styleId="a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vision">
    <w:name w:val="Revision"/>
    <w:hidden/>
    <w:uiPriority w:val="99"/>
    <w:semiHidden/>
    <w:rsid w:val="00CC41A4"/>
    <w:pPr>
      <w:spacing w:line="240" w:lineRule="auto"/>
    </w:pPr>
  </w:style>
  <w:style w:type="table" w:customStyle="1" w:styleId="a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3VNDbMk6DYCW5Yp33P1MWKC2+g==">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</dc:creator>
  <cp:lastModifiedBy>lol</cp:lastModifiedBy>
  <cp:revision>2</cp:revision>
  <dcterms:created xsi:type="dcterms:W3CDTF">2025-11-03T16:17:00Z</dcterms:created>
  <dcterms:modified xsi:type="dcterms:W3CDTF">2025-11-03T16:17:00Z</dcterms:modified>
</cp:coreProperties>
</file>